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tabs>
          <w:tab w:val="clear" w:pos="720"/>
          <w:tab w:val="left" w:pos="2200" w:leader="none"/>
        </w:tabs>
        <w:ind w:left="0" w:right="1767" w:hanging="0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Table S4. Odds ratios for BV-COs behavioural risks factors adjusted for BV status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 xml:space="preserve"> a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  (n=339)</w:t>
      </w:r>
      <w:r>
        <w:rPr/>
        <w:t xml:space="preserve"> 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1417"/>
        <w:gridCol w:w="1560"/>
        <w:gridCol w:w="1559"/>
        <w:gridCol w:w="1559"/>
        <w:gridCol w:w="1843"/>
        <w:gridCol w:w="1559"/>
        <w:gridCol w:w="1450"/>
      </w:tblGrid>
      <w:tr>
        <w:trPr>
          <w:trHeight w:val="283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V risk variabl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 xml:space="preserve">Megasphaera </w:t>
            </w: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type I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G. vaginali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 xml:space="preserve">Sneathia </w:t>
            </w: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spp</w:t>
            </w: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 xml:space="preserve">Leptotrichia </w:t>
            </w: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spp</w:t>
            </w: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VAB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VAB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VAB3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A. vaginae</w:t>
            </w:r>
          </w:p>
        </w:tc>
      </w:tr>
      <w:tr>
        <w:trPr>
          <w:trHeight w:val="283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S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gt;1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 (1.5-6.9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(1.9-6.0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 (2.5-10.0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 (3.0-11.8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 (0.4-28.8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 (1.5-6.2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 (0.8-8.8)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0.3-0.8)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1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ginal sex &gt;weekl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 (0.3-1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 (1.3-3.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 (1.3-4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 (0.9-3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 (0.3-23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 (0.8-3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(1.9-25.1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 (0.4-1.3)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0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3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al sex &gt;weekl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 (0.4-2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 (1.6-5.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 (1.1-4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 (1.1-4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 (0.4-11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(0.5-2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 (0.8-6.8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 (0.3-1.1)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7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ok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 (0.9-4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 (1.0-3.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 (0.9-3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 (0.9-3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 (0.1-2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(0.7-2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 (0.3-2.6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 (0.4-1.6)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5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 &gt;20 year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(0.6-3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(0.9-2.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 (1.1-4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 (1.3-5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define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 (1.4-6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 (1.0-64.4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 (0.4-1.1)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1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SW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 (1.8-18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 (0.9-7.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 (0.8-4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 (1.2-7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(0.3-8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(0.4-2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(0.5-4.8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(0.4-3.1)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9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PVSI last 12 month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 (0.6-5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 (1.6-4.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 (2.2-21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 (1.8-14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define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 (3.4-206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defined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 (0.4-1.2)</w:t>
            </w:r>
          </w:p>
        </w:tc>
      </w:tr>
      <w:tr>
        <w:trPr>
          <w:trHeight w:val="283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0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0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0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2</w:t>
            </w:r>
          </w:p>
        </w:tc>
      </w:tr>
    </w:tbl>
    <w:p>
      <w:pPr>
        <w:pStyle w:val="ListParagraph"/>
        <w:tabs>
          <w:tab w:val="clear" w:pos="720"/>
          <w:tab w:val="left" w:pos="2200" w:leader="none"/>
        </w:tabs>
        <w:ind w:left="0" w:right="1767" w:hanging="0"/>
        <w:rPr/>
      </w:pPr>
      <w:r>
        <w:rPr>
          <w:rFonts w:cs="Times New Roman" w:ascii="Times New Roman" w:hAnsi="Times New Roman"/>
          <w:sz w:val="20"/>
          <w:szCs w:val="20"/>
        </w:rPr>
        <w:t xml:space="preserve">Footnotes: 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Presence or absence of BV was included in the regression model. WSW=women who received oral sex from a woman in the last 12 months, oral sex = receptive oral sex, UPVSI=unprotected vaginal sex. Only variables that were not highly correlated were included in the model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LSP=Lifetime Sexual Partners</w:t>
      </w:r>
    </w:p>
    <w:p>
      <w:pPr>
        <w:pStyle w:val="Normal"/>
        <w:tabs>
          <w:tab w:val="clear" w:pos="720"/>
          <w:tab w:val="left" w:pos="2200" w:leader="none"/>
        </w:tabs>
        <w:ind w:left="-14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01:20:00Z</dcterms:created>
  <dc:creator>kfethers</dc:creator>
  <dc:description/>
  <cp:keywords/>
  <dc:language>en-US</dc:language>
  <cp:lastModifiedBy>kfethers</cp:lastModifiedBy>
  <dcterms:modified xsi:type="dcterms:W3CDTF">2011-12-30T01:21:00Z</dcterms:modified>
  <cp:revision>1</cp:revision>
  <dc:subject/>
  <dc:title>Table S4</dc:title>
</cp:coreProperties>
</file>